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C8567" w14:textId="474AEC32" w:rsidR="00152ED9" w:rsidRPr="00152ED9" w:rsidRDefault="00152ED9" w:rsidP="00152ED9">
      <w:pPr>
        <w:spacing w:before="100" w:beforeAutospacing="1" w:after="100" w:afterAutospacing="1" w:line="240" w:lineRule="auto"/>
        <w:outlineLvl w:val="1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ing Tree</w:t>
      </w:r>
    </w:p>
    <w:p w14:paraId="1E266E20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2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Theme 1: Strategies for Improving HIVST</w:t>
      </w:r>
    </w:p>
    <w:p w14:paraId="435B93D3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1.1: Affordability</w:t>
      </w:r>
    </w:p>
    <w:p w14:paraId="2B42DA19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3EB5BFC2" w14:textId="77777777" w:rsidR="00152ED9" w:rsidRPr="00152ED9" w:rsidRDefault="00152ED9" w:rsidP="00152ED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High cost as a barrier</w:t>
      </w:r>
    </w:p>
    <w:p w14:paraId="5D8A44AD" w14:textId="77777777" w:rsidR="00152ED9" w:rsidRPr="00152ED9" w:rsidRDefault="00152ED9" w:rsidP="00152ED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Desire for price reduction or subsidization</w:t>
      </w:r>
    </w:p>
    <w:p w14:paraId="1C797A77" w14:textId="77777777" w:rsidR="00152ED9" w:rsidRPr="00152ED9" w:rsidRDefault="00152ED9" w:rsidP="00152ED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Suggested affordable price range for FSWs</w:t>
      </w:r>
    </w:p>
    <w:p w14:paraId="7B5BE3FE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1.2: Peer Support</w:t>
      </w:r>
    </w:p>
    <w:p w14:paraId="0F469365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21913095" w14:textId="77777777" w:rsidR="00152ED9" w:rsidRPr="00152ED9" w:rsidRDefault="00152ED9" w:rsidP="00152ED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Importance of peer-to-peer encouragement</w:t>
      </w:r>
    </w:p>
    <w:p w14:paraId="5A018205" w14:textId="77777777" w:rsidR="00152ED9" w:rsidRPr="00152ED9" w:rsidRDefault="00152ED9" w:rsidP="00152ED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Learning through trusted peer networks</w:t>
      </w:r>
    </w:p>
    <w:p w14:paraId="06E5D502" w14:textId="77777777" w:rsidR="00152ED9" w:rsidRPr="00152ED9" w:rsidRDefault="00152ED9" w:rsidP="00152ED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Greater trust in peer-led initiatives over formal outreach</w:t>
      </w:r>
    </w:p>
    <w:p w14:paraId="3A296360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1.3: Awareness Initiatives</w:t>
      </w:r>
    </w:p>
    <w:p w14:paraId="60D635CF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14DB4189" w14:textId="77777777" w:rsidR="00152ED9" w:rsidRPr="00152ED9" w:rsidRDefault="00152ED9" w:rsidP="00152ED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Education campaigns on correct HIVST use</w:t>
      </w:r>
    </w:p>
    <w:p w14:paraId="3A6DD77F" w14:textId="77777777" w:rsidR="00152ED9" w:rsidRPr="00152ED9" w:rsidRDefault="00152ED9" w:rsidP="00152ED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Need for community-based sensitization</w:t>
      </w:r>
    </w:p>
    <w:p w14:paraId="22F0FBDB" w14:textId="77777777" w:rsidR="00152ED9" w:rsidRPr="00152ED9" w:rsidRDefault="00152ED9" w:rsidP="00152ED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Use of mass media or group sensitization for awareness</w:t>
      </w:r>
    </w:p>
    <w:p w14:paraId="11FAB66F" w14:textId="03AF2B9B" w:rsidR="00152ED9" w:rsidRPr="00152ED9" w:rsidRDefault="00152ED9" w:rsidP="00152ED9">
      <w:pPr>
        <w:spacing w:after="0" w:line="240" w:lineRule="auto"/>
        <w:rPr>
          <w:rFonts w:ascii="Trebuchet MS" w:eastAsia="Times New Roman" w:hAnsi="Trebuchet MS" w:cs="Times New Roman"/>
          <w:sz w:val="24"/>
          <w:szCs w:val="24"/>
        </w:rPr>
      </w:pPr>
    </w:p>
    <w:p w14:paraId="5A358ACD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2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Theme 2: Reasons for Preference for HIVST</w:t>
      </w:r>
    </w:p>
    <w:p w14:paraId="531AC971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2.1: Privacy and Confidentiality</w:t>
      </w:r>
    </w:p>
    <w:p w14:paraId="45AECE44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5E2BD4DA" w14:textId="77777777" w:rsidR="00152ED9" w:rsidRPr="00152ED9" w:rsidRDefault="00152ED9" w:rsidP="00152ED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Avoidance of judgment from healthcare workers</w:t>
      </w:r>
    </w:p>
    <w:p w14:paraId="52919A58" w14:textId="77777777" w:rsidR="00152ED9" w:rsidRPr="00152ED9" w:rsidRDefault="00152ED9" w:rsidP="00152ED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Reduction in fear of public disclosure</w:t>
      </w:r>
    </w:p>
    <w:p w14:paraId="36DAF211" w14:textId="77777777" w:rsidR="00152ED9" w:rsidRPr="00152ED9" w:rsidRDefault="00152ED9" w:rsidP="00152ED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Testing in private, familiar settings</w:t>
      </w:r>
    </w:p>
    <w:p w14:paraId="088556B0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2.2: Convenience and Ease of Use</w:t>
      </w:r>
    </w:p>
    <w:p w14:paraId="7E5B4F9D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100A2449" w14:textId="77777777" w:rsidR="00152ED9" w:rsidRPr="00152ED9" w:rsidRDefault="00152ED9" w:rsidP="00152ED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Time-saving (avoiding long queues)</w:t>
      </w:r>
    </w:p>
    <w:p w14:paraId="701ECDDF" w14:textId="77777777" w:rsidR="00152ED9" w:rsidRPr="00152ED9" w:rsidRDefault="00152ED9" w:rsidP="00152ED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Simple instructions and user-friendly kits</w:t>
      </w:r>
    </w:p>
    <w:p w14:paraId="68CCDD8B" w14:textId="77777777" w:rsidR="00152ED9" w:rsidRPr="00152ED9" w:rsidRDefault="00152ED9" w:rsidP="00152ED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lastRenderedPageBreak/>
        <w:t>Testing at one’s own time and pace</w:t>
      </w:r>
    </w:p>
    <w:p w14:paraId="165C0F51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2.3: Autonomy and Empowerment</w:t>
      </w:r>
    </w:p>
    <w:p w14:paraId="64C44687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58D29A69" w14:textId="77777777" w:rsidR="00152ED9" w:rsidRPr="00152ED9" w:rsidRDefault="00152ED9" w:rsidP="00152ED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Feeling in control of personal health decisions</w:t>
      </w:r>
    </w:p>
    <w:p w14:paraId="227A812B" w14:textId="77777777" w:rsidR="00152ED9" w:rsidRPr="00152ED9" w:rsidRDefault="00152ED9" w:rsidP="00152ED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Empowerment through independent testing</w:t>
      </w:r>
    </w:p>
    <w:p w14:paraId="50BA0BFD" w14:textId="77777777" w:rsidR="00152ED9" w:rsidRPr="00152ED9" w:rsidRDefault="00152ED9" w:rsidP="00152ED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Reduced dependence on health facilities</w:t>
      </w:r>
    </w:p>
    <w:p w14:paraId="0C6AB9B0" w14:textId="72288EBB" w:rsidR="00152ED9" w:rsidRPr="00152ED9" w:rsidRDefault="00152ED9" w:rsidP="00152ED9">
      <w:pPr>
        <w:spacing w:after="0" w:line="240" w:lineRule="auto"/>
        <w:rPr>
          <w:rFonts w:ascii="Trebuchet MS" w:eastAsia="Times New Roman" w:hAnsi="Trebuchet MS" w:cs="Times New Roman"/>
          <w:sz w:val="24"/>
          <w:szCs w:val="24"/>
        </w:rPr>
      </w:pPr>
    </w:p>
    <w:p w14:paraId="75624111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2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Theme 3: Barriers and Concerns</w:t>
      </w:r>
    </w:p>
    <w:p w14:paraId="556728DA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3.1: Perceived Inaccuracy of Results</w:t>
      </w:r>
    </w:p>
    <w:p w14:paraId="719720D0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4DD2C1CD" w14:textId="77777777" w:rsidR="00152ED9" w:rsidRPr="00152ED9" w:rsidRDefault="00152ED9" w:rsidP="00152ED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Distrust in results without confirmation</w:t>
      </w:r>
    </w:p>
    <w:p w14:paraId="2961A13A" w14:textId="77777777" w:rsidR="00152ED9" w:rsidRPr="00152ED9" w:rsidRDefault="00152ED9" w:rsidP="00152ED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Preference for professional testing at facilities</w:t>
      </w:r>
    </w:p>
    <w:p w14:paraId="2172FA0D" w14:textId="77777777" w:rsidR="00152ED9" w:rsidRPr="00152ED9" w:rsidRDefault="00152ED9" w:rsidP="00152ED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Concerns about reading results correctly</w:t>
      </w:r>
    </w:p>
    <w:p w14:paraId="52EF7F3E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3.2: Anxiety Associated with Self-Testing</w:t>
      </w:r>
    </w:p>
    <w:p w14:paraId="48F1420B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6A7F75A3" w14:textId="77777777" w:rsidR="00152ED9" w:rsidRPr="00152ED9" w:rsidRDefault="00152ED9" w:rsidP="00152ED9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Emotional distress while testing alone</w:t>
      </w:r>
    </w:p>
    <w:p w14:paraId="36D0DFA8" w14:textId="77777777" w:rsidR="00152ED9" w:rsidRPr="00152ED9" w:rsidRDefault="00152ED9" w:rsidP="00152ED9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Fear of needles (in blood-based kits)</w:t>
      </w:r>
    </w:p>
    <w:p w14:paraId="06210A06" w14:textId="77777777" w:rsidR="00152ED9" w:rsidRPr="00152ED9" w:rsidRDefault="00152ED9" w:rsidP="00152ED9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Stress about potential positive results</w:t>
      </w:r>
    </w:p>
    <w:p w14:paraId="3C8A416D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3.3: Fear of Confidentiality Breaches</w:t>
      </w:r>
    </w:p>
    <w:p w14:paraId="1EFCC3BF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61EE455C" w14:textId="77777777" w:rsidR="00152ED9" w:rsidRPr="00152ED9" w:rsidRDefault="00152ED9" w:rsidP="00152ED9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Concern about test kits being discovered</w:t>
      </w:r>
    </w:p>
    <w:p w14:paraId="0CE7C57F" w14:textId="77777777" w:rsidR="00152ED9" w:rsidRPr="00152ED9" w:rsidRDefault="00152ED9" w:rsidP="00152ED9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Fear of gossip or exposure from peers or family</w:t>
      </w:r>
    </w:p>
    <w:p w14:paraId="32906245" w14:textId="77777777" w:rsidR="00152ED9" w:rsidRPr="00152ED9" w:rsidRDefault="00152ED9" w:rsidP="00152ED9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Risk of stigmatization and discrimination</w:t>
      </w:r>
    </w:p>
    <w:p w14:paraId="6816AF54" w14:textId="18F88955" w:rsidR="00152ED9" w:rsidRPr="00152ED9" w:rsidRDefault="00152ED9" w:rsidP="00152ED9">
      <w:pPr>
        <w:spacing w:after="0" w:line="240" w:lineRule="auto"/>
        <w:rPr>
          <w:rFonts w:ascii="Trebuchet MS" w:eastAsia="Times New Roman" w:hAnsi="Trebuchet MS" w:cs="Times New Roman"/>
          <w:sz w:val="24"/>
          <w:szCs w:val="24"/>
        </w:rPr>
      </w:pPr>
    </w:p>
    <w:p w14:paraId="4951278B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2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Theme 4: Experiences with HIVST and Recommendations</w:t>
      </w:r>
    </w:p>
    <w:p w14:paraId="4966ED44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4.1: Need for Better Training</w:t>
      </w:r>
    </w:p>
    <w:p w14:paraId="0CA92784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505DB650" w14:textId="77777777" w:rsidR="00152ED9" w:rsidRPr="00152ED9" w:rsidRDefault="00152ED9" w:rsidP="00152ED9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Calls for demonstration-based training</w:t>
      </w:r>
    </w:p>
    <w:p w14:paraId="36280037" w14:textId="77777777" w:rsidR="00152ED9" w:rsidRPr="00152ED9" w:rsidRDefault="00152ED9" w:rsidP="00152ED9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Requests for clearer instructional materials</w:t>
      </w:r>
    </w:p>
    <w:p w14:paraId="379D2010" w14:textId="77777777" w:rsidR="00152ED9" w:rsidRPr="00152ED9" w:rsidRDefault="00152ED9" w:rsidP="00152ED9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Training on what to do post-test</w:t>
      </w:r>
    </w:p>
    <w:p w14:paraId="21E3D6BD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4.2: Incorporation into Public Health Schemes</w:t>
      </w:r>
    </w:p>
    <w:p w14:paraId="3CB1CABB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0BBB3902" w14:textId="77777777" w:rsidR="00152ED9" w:rsidRPr="00152ED9" w:rsidRDefault="00152ED9" w:rsidP="00152ED9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Distribution through NHIS or government outlets</w:t>
      </w:r>
    </w:p>
    <w:p w14:paraId="2886C9BC" w14:textId="77777777" w:rsidR="00152ED9" w:rsidRPr="00152ED9" w:rsidRDefault="00152ED9" w:rsidP="00152ED9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Integration into broader HIV prevention programs</w:t>
      </w:r>
    </w:p>
    <w:p w14:paraId="55F5FA20" w14:textId="77777777" w:rsidR="00152ED9" w:rsidRPr="00152ED9" w:rsidRDefault="00152ED9" w:rsidP="00152ED9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Making kits available at public clinics and hospitals</w:t>
      </w:r>
    </w:p>
    <w:p w14:paraId="58898CBE" w14:textId="77777777" w:rsidR="00152ED9" w:rsidRPr="00152ED9" w:rsidRDefault="00152ED9" w:rsidP="00152ED9">
      <w:pPr>
        <w:spacing w:before="100" w:beforeAutospacing="1" w:after="100" w:afterAutospacing="1" w:line="240" w:lineRule="auto"/>
        <w:outlineLvl w:val="3"/>
        <w:rPr>
          <w:rFonts w:ascii="Trebuchet MS" w:eastAsia="Times New Roman" w:hAnsi="Trebuchet MS" w:cs="Times New Roman"/>
          <w:b/>
          <w:bCs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Subtheme 4.3: Importance of Rapid Results and Simplicity</w:t>
      </w:r>
    </w:p>
    <w:p w14:paraId="2FE93D2D" w14:textId="77777777" w:rsidR="00152ED9" w:rsidRPr="00152ED9" w:rsidRDefault="00152ED9" w:rsidP="00152ED9">
      <w:p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b/>
          <w:bCs/>
          <w:sz w:val="24"/>
          <w:szCs w:val="24"/>
        </w:rPr>
        <w:t>Codes:</w:t>
      </w:r>
    </w:p>
    <w:p w14:paraId="21DCAD42" w14:textId="77777777" w:rsidR="00152ED9" w:rsidRPr="00152ED9" w:rsidRDefault="00152ED9" w:rsidP="00152ED9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Appreciation of short result turnaround</w:t>
      </w:r>
    </w:p>
    <w:p w14:paraId="29EF8283" w14:textId="77777777" w:rsidR="00152ED9" w:rsidRPr="00152ED9" w:rsidRDefault="00152ED9" w:rsidP="00152ED9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Preference for saliva-based or less invasive methods</w:t>
      </w:r>
    </w:p>
    <w:p w14:paraId="646EA4A5" w14:textId="77777777" w:rsidR="00152ED9" w:rsidRPr="00152ED9" w:rsidRDefault="00152ED9" w:rsidP="00152ED9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rebuchet MS" w:eastAsia="Times New Roman" w:hAnsi="Trebuchet MS" w:cs="Times New Roman"/>
          <w:sz w:val="24"/>
          <w:szCs w:val="24"/>
        </w:rPr>
      </w:pPr>
      <w:r w:rsidRPr="00152ED9">
        <w:rPr>
          <w:rFonts w:ascii="Trebuchet MS" w:eastAsia="Times New Roman" w:hAnsi="Trebuchet MS" w:cs="Times New Roman"/>
          <w:sz w:val="24"/>
          <w:szCs w:val="24"/>
        </w:rPr>
        <w:t>Positive feedback on intuitive design</w:t>
      </w:r>
    </w:p>
    <w:p w14:paraId="6DE3B4D8" w14:textId="77777777" w:rsidR="00152ED9" w:rsidRPr="00152ED9" w:rsidRDefault="00152ED9">
      <w:pPr>
        <w:rPr>
          <w:rFonts w:ascii="Trebuchet MS" w:hAnsi="Trebuchet MS"/>
          <w:sz w:val="24"/>
          <w:szCs w:val="24"/>
        </w:rPr>
      </w:pPr>
      <w:bookmarkStart w:id="0" w:name="_GoBack"/>
      <w:bookmarkEnd w:id="0"/>
    </w:p>
    <w:sectPr w:rsidR="00152ED9" w:rsidRPr="00152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75907"/>
    <w:multiLevelType w:val="multilevel"/>
    <w:tmpl w:val="71EA8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AD6A9B"/>
    <w:multiLevelType w:val="multilevel"/>
    <w:tmpl w:val="2C44B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7837CA"/>
    <w:multiLevelType w:val="multilevel"/>
    <w:tmpl w:val="08108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B55022"/>
    <w:multiLevelType w:val="multilevel"/>
    <w:tmpl w:val="BF4A1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DE445F"/>
    <w:multiLevelType w:val="multilevel"/>
    <w:tmpl w:val="82FA3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9A4648"/>
    <w:multiLevelType w:val="multilevel"/>
    <w:tmpl w:val="08A63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AE0DA3"/>
    <w:multiLevelType w:val="multilevel"/>
    <w:tmpl w:val="908A6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E2455A0"/>
    <w:multiLevelType w:val="multilevel"/>
    <w:tmpl w:val="6324E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AA5808"/>
    <w:multiLevelType w:val="multilevel"/>
    <w:tmpl w:val="E5C20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59968FB"/>
    <w:multiLevelType w:val="multilevel"/>
    <w:tmpl w:val="8236F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FE20AD"/>
    <w:multiLevelType w:val="multilevel"/>
    <w:tmpl w:val="8696A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A136F5"/>
    <w:multiLevelType w:val="multilevel"/>
    <w:tmpl w:val="3452A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9"/>
  </w:num>
  <w:num w:numId="4">
    <w:abstractNumId w:val="10"/>
  </w:num>
  <w:num w:numId="5">
    <w:abstractNumId w:val="1"/>
  </w:num>
  <w:num w:numId="6">
    <w:abstractNumId w:val="5"/>
  </w:num>
  <w:num w:numId="7">
    <w:abstractNumId w:val="11"/>
  </w:num>
  <w:num w:numId="8">
    <w:abstractNumId w:val="6"/>
  </w:num>
  <w:num w:numId="9">
    <w:abstractNumId w:val="4"/>
  </w:num>
  <w:num w:numId="10">
    <w:abstractNumId w:val="8"/>
  </w:num>
  <w:num w:numId="11">
    <w:abstractNumId w:val="7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xMDcDMsxNDAwMLJV0lIJTi4sz8/NACgxrAVbVwmQsAAAA"/>
  </w:docVars>
  <w:rsids>
    <w:rsidRoot w:val="00152ED9"/>
    <w:rsid w:val="0015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1D6207"/>
  <w15:chartTrackingRefBased/>
  <w15:docId w15:val="{B0C09733-FF40-43FB-93E5-F9C0B179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52ED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152ED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152ED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2ED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52ED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52ED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152E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4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09</Words>
  <Characters>1991</Characters>
  <Application>Microsoft Office Word</Application>
  <DocSecurity>0</DocSecurity>
  <Lines>66</Lines>
  <Paragraphs>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Coding Tree</vt:lpstr>
      <vt:lpstr>        Theme 1: Strategies for Improving HIVST</vt:lpstr>
      <vt:lpstr>        Theme 2: Reasons for Preference for HIVST</vt:lpstr>
      <vt:lpstr>        Theme 3: Barriers and Concerns</vt:lpstr>
      <vt:lpstr>        Theme 4: Experiences with HIVST and Recommendations</vt:lpstr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Emeka Anyiam</dc:creator>
  <cp:keywords/>
  <dc:description/>
  <cp:lastModifiedBy>Felix Emeka Anyiam</cp:lastModifiedBy>
  <cp:revision>1</cp:revision>
  <dcterms:created xsi:type="dcterms:W3CDTF">2025-04-29T13:40:00Z</dcterms:created>
  <dcterms:modified xsi:type="dcterms:W3CDTF">2025-04-29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0661ea-3752-495b-a6c9-c5025338c6fc</vt:lpwstr>
  </property>
</Properties>
</file>